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8CC7B" w14:textId="027C660E" w:rsidR="000D38BC" w:rsidRPr="000D38BC" w:rsidRDefault="000D38BC" w:rsidP="000D38BC">
      <w:pPr>
        <w:pStyle w:val="a7"/>
        <w:numPr>
          <w:ilvl w:val="0"/>
          <w:numId w:val="1"/>
        </w:numPr>
        <w:ind w:firstLineChars="0"/>
        <w:rPr>
          <w:rFonts w:eastAsiaTheme="minorEastAsia"/>
          <w:b/>
          <w:bCs/>
        </w:rPr>
      </w:pPr>
      <w:r w:rsidRPr="000D38BC">
        <w:rPr>
          <w:rFonts w:eastAsiaTheme="minorEastAsia" w:hint="eastAsia"/>
          <w:b/>
          <w:bCs/>
        </w:rPr>
        <w:t>C</w:t>
      </w:r>
      <w:r w:rsidRPr="000D38BC">
        <w:rPr>
          <w:rFonts w:eastAsiaTheme="minorEastAsia"/>
          <w:b/>
          <w:bCs/>
        </w:rPr>
        <w:t>loned genes</w:t>
      </w:r>
    </w:p>
    <w:p w14:paraId="47D505CC" w14:textId="0DDFC943" w:rsidR="000D38BC" w:rsidRDefault="000D38BC" w:rsidP="000D38BC">
      <w:r>
        <w:t>RSV NSvc4</w:t>
      </w:r>
    </w:p>
    <w:p w14:paraId="524C34EE" w14:textId="77777777" w:rsidR="000D38BC" w:rsidRDefault="000D38BC" w:rsidP="000D38BC">
      <w:r>
        <w:t>ATGGCTTTGTCTCGACTTTTGTCCACTTCAAAAAGTAAGGTACTCTATGATGACCTTAGTGAGGAGTCCCAAAAGAGAGTTGATAATAAGAATAGGAAATCTCTAGCTCTCTCCAAGAGGCCTCTGAACCAGGGTAGGGTTACGATTGACCAAGCTGCCACAATGCTTGGATTGGAACCTTTCAGCTTCTCAGATGTCAAGGTTAACAAGTATGATATGTTCATAGCCAAACAGGACTATTCTGTGAAGGCCCATAGGAAAGCAACTTTCAACATACTTGTTGATCCATATTGGTTTCATCAACCTCTCACCCATTACCCATTCTTTAGAGTGGCAACTTTTGCTATGGTCTGGATTGGAATTAAGGGTAGAGCTAGTGGAATAACTACCCTCCGCATAATAGACAAGTCCTATGTGAACTCCTCAGATCAAGTTGAGGTAGAAGTTCGCTACCCAATTAGCAAGAATTTTGCTGTCTTGGGTTCTCTAGCGAATTTTCTGGCTTTGGAGGATAAGCATAATCTTCAAGTGTCCGTATCTGTTGATGACAGCTCAGTGCAGAACTGTGTCATCTCTAGAACTCTTTGGTTCTGGGGGATTGAGAGGACTGATCTGCCAGTGTCCATGAAGACTAATGACACTGTGATGTTTGAATTTGAACCACTAGAAGATAAAGCTATAAACCATTTGTCCAGCTTCAGTAATTTTACGACTAATGTTGTTCAGAAAGCTGTTGGAGGTGCTTTCACTAGCAAGAGCTTCCCTGAGCTAGACACTGAGAAGGAGTTCGGTGTGGTGAAGCAGCCAAAGAAGATACCCATCACAAAGAAATCAAAATCTGAAGTTTCTGTCATCATGTAG</w:t>
      </w:r>
    </w:p>
    <w:p w14:paraId="50978140" w14:textId="77777777" w:rsidR="000D38BC" w:rsidRDefault="000D38BC" w:rsidP="000D38BC"/>
    <w:p w14:paraId="5F465894" w14:textId="77777777" w:rsidR="000D38BC" w:rsidRDefault="000D38BC" w:rsidP="000D38BC">
      <w:r>
        <w:t>NbMIP1.1a</w:t>
      </w:r>
    </w:p>
    <w:p w14:paraId="28C107EC" w14:textId="77777777" w:rsidR="000D38BC" w:rsidRDefault="000D38BC" w:rsidP="000D38BC">
      <w:r>
        <w:t>ATGTTTGGGAGGGCACCGAAGAAGAGCGATAACACAAAGTACTATGAGATCTTAGGTGTTCCTAAGACGGCTTCACCTGAAGATCTCAAAAAAGCTTACCGTAAAGCTGCTATTAAGAATCATCCTGATAAGGGAGGTGATCCGGAAAAGTTTAAAGAGCTTGCACAAGCGTATGAGGTTTTGAGCGATCCGGAGAAGCGTGAGATATATGACCAGTACGGTGAAGATGCTCTCAAGGAGGGAATGGGTGGTGGGGGTGGTGGACATGACCCATTCGACATTTTCTCGTCTTTCTTTGGTGGCAGCCCGTTTGGCGGTGGTATGGGTGGTGGAAGCAGCAGAGGAAGAAGACAGAAAAGAGGAGAGGATGTTGTCCACCCTCTCAAAGTTTCTCTGGATGATCTGTACAATGGGACGTCAAAGAAGCTGTCACTATCCCGCAATGTATTGTGCCCCAAGTGCAAGGGGAAAGGGTCCAAGTCAGGTGCTTCAATGAAATGTTCTGGTTGTCAAGGGTCCGGGATGAAAGTCACTATTAGACAACTTGGTCCATCCATGATCCAGCAGATGCAGCATGCTTGTAACGAGTGTAAGGGCACTGGTGAGACAATCAGTGATAAAGATAGGTGTGGACAGTGTAAAGGTGAGAAGGTTGTGCAGGAGAAGAAGGTGTTGGAAGTTGTTGTTGAGAAGGGTATGCAGAACGGACAGAAGATTACGTTCCCGGGCGAGGCTGATGAAGCGCCTGATACTATCTCTGGAGACATAGTTTTTGTCTTGCAACAGAAGGAGCATCCCAAGTTCAAGCGAAAGGGTGATGATCTCTTTGTAGAGCACACTTTGAGTTTGACTGAGGCCCTATGTGGTTTCCAGTTCATCTTGACTCACTTAGACAATAGACAGCTACTCATTAAGTCCCAACCTGGAGAAGTTGTCAAACCTGATCAATTTAAGGCCATAAATGATGAAGGAATGCCGATGTACCAAAGGCCATTTATGAGAGGAAAACTGTACATTCACTTCTCTGTAGATTTCCCGGAGACATTATCCCCCGAGCAGTGCAAGAACCTTGAAGCGGTGTTGCCACCAAAACCCAAAACGCAAATGACTGATATGGAATTGGATGAGTGCGAGGAGACCACTTTGCATGATGTTAACATTGAAGAGGAGATGCGTAGGAAGCAGCAACAAGCCCAAGAGGCATATGACGAAGATGAAGACATGCATGGTGGCGCCCAAAGAGTTCAATGTGCACAGCAGTAA</w:t>
      </w:r>
    </w:p>
    <w:p w14:paraId="1059C0A1" w14:textId="77777777" w:rsidR="000D38BC" w:rsidRDefault="000D38BC" w:rsidP="000D38BC"/>
    <w:p w14:paraId="5E3F966F" w14:textId="77777777" w:rsidR="000D38BC" w:rsidRDefault="000D38BC" w:rsidP="000D38BC">
      <w:r>
        <w:t>NbMIP1.2b</w:t>
      </w:r>
    </w:p>
    <w:p w14:paraId="487B1822" w14:textId="77777777" w:rsidR="000D38BC" w:rsidRDefault="000D38BC" w:rsidP="000D38BC">
      <w:r>
        <w:t>ATGTTTGGCAGAGCACCAAAGAAGAGTGACAACTCGAAGTACTATGAGATATTAGGAG</w:t>
      </w:r>
      <w:r>
        <w:lastRenderedPageBreak/>
        <w:t>TTCCTAAGAGTGCTTCACAAGATGATCTGAAAAAAGCTTACCGTAAAGCCGCCATTAAAAATCATCCTGATAAGGGCGGGGATCCTGAAAAATTTAAGGAGCTTGCCCAAGCCTATGAGGTTTTGAGTGACCCAGAGAAGCGTGAGATTTATGATCAGTATGGTGAAGATGCACTTAAGGAAGGAATGGGTGGTGGAGGTGGGGCACATGACCCATTTGACATATTCCAGTCATTCTTTGGTGGCGGTGGATTTGGCGGTGGTGGAAGCAGCAGAGGAAGAAGGCAGAGGAAAGGGGAGGATGTTGTCCACCCTCTCAAGGTTTCTTTGGAGGATCTCTACAGTGGGACATCAAAGAAGCTATCTCTATCTCGCAATGTGTTGTGCTCAAAGTGCAAGGGAGTTGGGTCTAAATCAGGTGCTTCAATGAAATGTTCGGGCTGTCAAGGGTCTGGAATGAAAGTTTCTATCAGACAACTTGGCCCCATGATCCAGCAGAGGCAGCACCCTTGTACTGAGTGTAAGGGTACTGGTGAGAAAATCAACGAGAAAGATAGGTGCCCACAGTGTAAGGGTGAGAAAGTTGTGCAGGAGAAGAAGGTGTTGGAAGTTCATGTGGAGAAGGGTATGCAGAATGGACAGAAGATTACATTCCCAGGAGAGGCTGACGAAGCGCCCGAAACTATCACCGGGGACATAGTTTTTATATTACAACAGAAGGAACACCCCAAGTTTAAGCGCAAGGGAGATGATCTCTTTGTAGAGCACACCTTGACCTTGAGTGAGGCTCTATGTGGTTTCCAGTTCGTCTTGACTCACCTAGACAGCAGACAGCTGCTTATTAAATCCCAACCTGGAGCAGTTGTCAAGCCTGATCAGTTTAAGGGCATAAATGATGAAGGAATGCCAATGTACCAAAGGCCATTCATGAGGGGAAAACTGTACATTCACTTCACAGTGGACTTCCCCGATACATTTGCTCCAGAGATGTGCAAGAACCTTGAAGCAGCACTACCACCAAGGCCTAAAGCACAAGCGTCCGTTATGGAATTGGACGAGTGCGAGGAGACCACTTTTCATGATGTGAACATGGAAGAAGAGATGCGTAGGAAGAGGCAGCAGCAGGCCCAAGAGGCATACGAGGAAGACGATGACTACGATGTGCATGGTGGTGCGCAAAGAGTGCAATGTGCACAACAGTAA</w:t>
      </w:r>
    </w:p>
    <w:p w14:paraId="3559BB33" w14:textId="77777777" w:rsidR="000D38BC" w:rsidRDefault="000D38BC" w:rsidP="000D38BC"/>
    <w:p w14:paraId="4E6F6E1D" w14:textId="77777777" w:rsidR="000D38BC" w:rsidRDefault="000D38BC" w:rsidP="000D38BC">
      <w:r>
        <w:t>NbMIP1.4b</w:t>
      </w:r>
    </w:p>
    <w:p w14:paraId="23E03F87" w14:textId="77777777" w:rsidR="000D38BC" w:rsidRDefault="000D38BC" w:rsidP="000D38BC">
      <w:r>
        <w:t>ATGTTTGGGAGAGGACCAAAGAAGAGTGATAATACGAGGTACTATGAAATATTGGGTGTGCCAAAGAATGCATCAGAGGATGAAATCAAGAAAGCTTATAGAAAAGCTGCTATGAAGAATCACCCTGATAAGGGTGGTGACCCTGAAAAGTTTAAGGAGCTTGCTCAAGCTTATGAGGTTTTGAGTGACTCACAAAAGCGTGAGATTTATGATCAGTATGGAGAAGATGCACTGAAAGAAGGAATGGGTGGCGGCGGCGGAATGCATGATCCATTTGACATCTTTGAATCTTTCTTTGGTGGCAATCCGTTTGGAGGTGGTGGTAGCAGCAGAGGAAGAAGACAGAGAAGGGGTGAGGATGTAGTGCATCCACTGAAGGTCTCTCTCGAGGATCTTTACAGTGGGATAACCAAGAAACTGTCCCTTTCCCGCAATGTAATTTGCTCCAAGTGCAGTGGTAAAGGATCCAAGTCTGGTGCTTCAATGAAGTGTTCTGGTTGTAAAGGTAGTGGTATGAAGGTTTCAATTAGACAACTTGGCCCGTCAATGATCCAGCAAATGCAGCACCCTTGTAATGAATGCAAGGGTACTGGAGAGACTATTGACGATAAGGATCGGTGCCCTCAATGCAAAGGTGAAAAAGTGGTTCAGGAGAAGAAAGTCCTAGAAGTTCATGTTGAAAAAGGCATGCAAAATGGACAGAAAATTACATTCCCCGGAGAGGCTGATGAAGCGCCTGATACAGTTACTGGAGATATAGTTTTTGTGCTCCAACAGAAAGACCACCCAAGGTTCAAGAGAAAGGGTGATGATCTGTTTGTAGATCACACATTGAGTCTAACTGAGGCTTTATGTGGCTTCCAGTTCATAATAACACACTTGGATGGCAGACAACTCCTCATAAAATCTAATCCCGGGGAAGTTGTTAAACCTGATCAATTCAAGGCAATCAATGATGAGGGAATGCCAATGTATCAGAGGCCATTCATGCGGGGTAAATTGTACATTCATTTTGTCGTTGAATTCCCAGATTCATTGAGCCCAGAACAGGTTAAAACTCTCGAGGCAATTTTACCTCCAAGACCTCAATCACAGTACACAGACATGGAATTGGATGAGTGTGAGGAAACTTCATTACATGATGTGAATATTGAGGAGGAAATGAGAAGGAAACAAGCAGCCCAACAAGAGGCATATGATGAGGATGATGAGATGCATGGT</w:t>
      </w:r>
      <w:r>
        <w:lastRenderedPageBreak/>
        <w:t>GGTGGAGGACAGAGAGTAGAATGTGCCCAGCAGTAA</w:t>
      </w:r>
    </w:p>
    <w:p w14:paraId="6CF1F495" w14:textId="77777777" w:rsidR="000D38BC" w:rsidRDefault="000D38BC" w:rsidP="000D38BC"/>
    <w:p w14:paraId="1940F077" w14:textId="77777777" w:rsidR="000D38BC" w:rsidRDefault="000D38BC" w:rsidP="000D38BC">
      <w:r>
        <w:t>NbMIPL1 (Niben101Scf06436g04005.1)</w:t>
      </w:r>
    </w:p>
    <w:p w14:paraId="6B55D447" w14:textId="77777777" w:rsidR="000D38BC" w:rsidRDefault="000D38BC" w:rsidP="000D38BC">
      <w:r>
        <w:t>ATGTTTGGACGGGGTGCAAGGAGGAGTGATAACTCCAAATACTATGAGGTTCTTGGTGTTCCAAAGAATTCCAGTCAAGATGAACTTAAAAAGGCGTATAGAAAAGCTGCTATAAAGAATCACCCTGACAAGGGTGGGGACCCTGAAAAATTCAAGGAATTGGCTCATGCATATGAAGTTATAAGTGATCCAGAGAAGAGAGAAATTTATGATCAGTATGGTGAAGATGCGCTTAATGAAGGAATGGGTGGGGGTGGTGGCGGTCACAACCCATTTGACATATTTGAGTCATTCTTTGGTGGAGGTTTTGATGGAGCTTTTGGCGGTGGTGGTAGCTTCAGAGGCAGCAGAAAGAAACAAGGTGAAAATGCGGTGCACACTCTACGGGTTTCTCTGGAAGACTTGTACAATGGCACAACCAAAAAGCTCTCTCTTTCACGGAATATACTGTGCCCAAAATGTAAAGGGAAAGGTTCAAAGAGTGGAGCTTCTGGAACATGTTATGGATGTCAAGGTACTGGAATGCGAGTCGCGACAAGACAGATAGCCCCAGGAATGATTCAACAGATGCAACATGTTTGTCCTGAATGCCGAGGCTCAGGAGAGGTTATAAGTGAGAGAGATAGGTGCACTCAGTGCAAGGGAAACAAAATTACACAAGAAAAGAAAGTATTGGAAGTGAATGTTGAGAAAGGGATGCAACACGGTCAGAAGATTGTTTTCCACGGGGAAGCTGATGAAGCTCCAGATACCATCACCGGCGATATTATTTTTGTATTACAACAGAAGGATCACTCGAAGTTCAGGCGAAAGTCTGATGATCTTTACGTGGAACACAATCTTATTTTGACAGAAGCTCTCTGTGGCTTTCAATTTGTTCTGACTCATCTTGACAGCAGGCAGTTTCTGATCAAATCTAGCCCCGGAGAAGTTATAAAGCCTGATCAATATAAGGCAATAAATGATGAAGGAATGCCCCATTATGGGAGGCCATTCATTAAGGGTCGGCTTTATATCCATTTTAATGTGGAATTTCCAGAATCTGGATTTCTTTCCCCCGAGAAATGCCGCATTCTTGAGAGTATTCTGCCACCGAGACTGGGGAAGCACTCGTCTGATATGGAGTTAGATGAGTGTGAGTTAACTACTTTGCATGATGTCAACATGGAGGAAGAAATGAGGCGCAAGGAGCAGCGACGCAGGCAAGAGGCTTATGCTATGGATGACGATGATGAGCCAAATGTGCATCGTATGGCTTGTAACCAACAATAA</w:t>
      </w:r>
    </w:p>
    <w:p w14:paraId="56BD99D5" w14:textId="77777777" w:rsidR="000D38BC" w:rsidRDefault="000D38BC" w:rsidP="000D38BC"/>
    <w:p w14:paraId="42C36BE7" w14:textId="5645B31B" w:rsidR="000D38BC" w:rsidRDefault="000D38BC" w:rsidP="000D38BC">
      <w:r>
        <w:t>NbATG8</w:t>
      </w:r>
      <w:r w:rsidR="009F171C">
        <w:t>f1</w:t>
      </w:r>
      <w:r>
        <w:t xml:space="preserve"> (Niben101Scf13429g04022.1)</w:t>
      </w:r>
      <w:r w:rsidR="008120FE">
        <w:t xml:space="preserve"> (</w:t>
      </w:r>
      <w:proofErr w:type="spellStart"/>
      <w:r w:rsidR="002E112E">
        <w:t>genebank</w:t>
      </w:r>
      <w:proofErr w:type="spellEnd"/>
      <w:r w:rsidR="002E112E">
        <w:t xml:space="preserve">: </w:t>
      </w:r>
      <w:r w:rsidR="008120FE" w:rsidRPr="008120FE">
        <w:t>MG733106</w:t>
      </w:r>
      <w:r w:rsidR="008120FE">
        <w:t>)</w:t>
      </w:r>
    </w:p>
    <w:p w14:paraId="5E0F497E" w14:textId="77777777" w:rsidR="000D38BC" w:rsidRDefault="000D38BC" w:rsidP="000D38BC">
      <w:r>
        <w:t>ATGGCTAAGAGCTCATTCAAGCAAGAGCATGATTTTGAGAAGAGGCGCGCTGAGGCTGCTCGGATTAGGGAAAAATACTCAGATAGGATTCCGGTGATAGTTGAAAAGGCTGAAAAAAGTGATATTCCCAACATCGACAAGAAAAAGTATCTCGTGCCAGCTGACTTGACAATTGGGCAATTTGTCTATGTCATTCGCAAGAGAATCAAATTGAGTGCAGAAAAGGCAATATTCATATTTATCGACAATGTCCTACCGCCAACAGGGGCAATCATGTCTGCAATCTATGACGAAAAGAAGGATGAAGATGGTTTCCTTTATGTTACTTACAGTGGAGAAAACACATTCGGGGACCTGAACAAGCTGTAG</w:t>
      </w:r>
    </w:p>
    <w:p w14:paraId="0B83590B" w14:textId="77777777" w:rsidR="000D38BC" w:rsidRDefault="000D38BC" w:rsidP="000D38BC"/>
    <w:p w14:paraId="48FBAE8C" w14:textId="77777777" w:rsidR="000D38BC" w:rsidRDefault="000D38BC" w:rsidP="000D38BC">
      <w:r>
        <w:t>OsDjA1 (LOC_Os02g43930.1)</w:t>
      </w:r>
    </w:p>
    <w:p w14:paraId="7A64097F" w14:textId="77777777" w:rsidR="000D38BC" w:rsidRDefault="000D38BC" w:rsidP="000D38BC">
      <w:r>
        <w:t>ATGTACGGACGCATGCCAAAGAAGAGTAACAATACCAAGTATTATGAGGTGCTTGGTGTATCTAAGACAGCAACCCAGGATGAGCTGAAGAAAGCGTACCGTAAAGCTGCCATTAAAAACCACCCTGATAAGGGTGGAGACCCTGAGAAGTTTAAAGAATTGGCTCAAGCTTACGAGGTTCTTAATGATCCTGAAAAGAGGGAAATCTATGACCAATATGGCGAGGATGCACTCAAAGAAGGAATGGGAGGAGGCAGCAGCAGTGATTTCCATAGTCCCTTCGATTTATTTGAGCAAATTTTTCAGAATCGTGGTGGCTTTGGGGTAGGTAGAGGACACAGACAAAAGCGTGGCGAAGATGTGGTACATACTATGAAGGTTTCTTTAGAAGACCTGTATAATGGTACTACCAAAAAACTGTCTTTGTCACGGAATGCTCTGTGCACAAAGTGCAAGGGTAAAGG</w:t>
      </w:r>
      <w:r>
        <w:lastRenderedPageBreak/>
        <w:t>ATCCAAGAGTGGGGCAGCAGCAACTTGCCATGGTTGTCATGGTGCAGGAATGAGAACAATAACAAGACAAATTGGGCTTGGCATGATCCAACAGATGAACACTGTTTGCCCTGAATGCAGAGGATCAGGTGAGATGATAAGTGACAAGGATAAATGCCCGAGTTGTAAGGGAAACAAAGTAGTCCAGCAGAAGAAGGTCTTGGAGGTTCATGTTGAGAAGGGAATGCAACATGGCCAAAAGATTGTATTCCAGGGTGAAGCTGATGAAGCTCCTGATACAGTGACAGGAGACATAGTTTTTGTCTTGCAACTTAAAGACCACCCAAAATTTAAGAGGAAGTTTGATGACCTCTTTACTGAGCACACAATCTCCCTGACCGAGGCTCTGTGTGGCTTCCAGTTTGTTCTAACCCATCTTGATGGTCGGCAACTCCTAATCAAATCTAATCCAGGGGAGGTTATAAAACCTGGTCAACACAAGGCCATCAATGATGAAGGCATGCCCCAGCATGGCCGCCCTTTCATGAAAGGTCGTCTTTTTGTTGAATTCAACGTGGAGTTTCCTGAGCCTGGTGCACTCACTCCTGGCCAATGCCGATCGCTTGAGAAGATTTTGCCACCACGACCCAGGAATCAATTGTCAGACATGGAGCTAGATCAATGTGAGGAGACCACCATGCATGATGTCAACATAGAAGAGGAGATGAGGCGCAGGCAGCAGCACAGGCGGCAGGAAGCATATGATGAAGACGACGACGAGGATGCTGGAGCTGGACCAAGGGTACAGTGTGCCCAGCAGTAA</w:t>
      </w:r>
    </w:p>
    <w:p w14:paraId="6ACD48C4" w14:textId="77777777" w:rsidR="000D38BC" w:rsidRDefault="000D38BC" w:rsidP="000D38BC"/>
    <w:p w14:paraId="606D7C50" w14:textId="77777777" w:rsidR="000D38BC" w:rsidRDefault="000D38BC" w:rsidP="000D38BC">
      <w:r>
        <w:t>OsDjA4 (LOC_Os03g44620.2)</w:t>
      </w:r>
    </w:p>
    <w:p w14:paraId="634705AB" w14:textId="77777777" w:rsidR="000D38BC" w:rsidRDefault="000D38BC" w:rsidP="000D38BC">
      <w:r>
        <w:t>ATGTTCGGGCGCGCGCCGAAGAAGAGCGACAACACCAAGTACTACGAGATCCTGGGGGTCCCCAAGACCGCCTCCCAGGACGACCTCAAGAAGGCGTACCGCAAGGCCGCCATCAAGAACCACCCCGACAAGGGCGGCGACCCCGAGAAGTTCAAGGAGCTTGCACAAGCTTATGAGGTATTGAGTGACCCGGAGAAACGTGAAATCTATGACCAATATGGTGAAGATGCCCTCAAGGAAGGAATGGGTGGAGGCGGATCCCATGTTGATCCATTTGACATCTTTTCATCATTCTTTGGACCTTCTTTTGGTGGTGGTGGCAGCAGCAGGGGCAGAAGGCAAAGGAGGGGAGAGGATGTGATCCATCCGCTTAAGGTTTCTCTAGAAGATCTTTACAATGGTACTTCAAAGAAGCTCTCTCTTTCCCGCAATGTCCTCTGCGCCAAGTGCAAGGGCAAGGGTTCCAAGTCTGGTGCTTCCATGAGGTGCCCAGGTTGCCAGGGGTCTGGCATGAAAATCACCATCCGCCAGCTGGGGCCTTCCATGATACAGCAGATGCAGCAGCCTTGCAATGAGTGTAAGGGGACTGGAGAGAGCATTAATGAGAAGGATCGCTGCCCAGGCTGCAAGGGCGAGAAGGTTATTCAGGAGAAGAAGGTTCTGGAGGTTCACGTTGAGAAGGGGATGCAACACAATCAGAAGATCACTTTCCCTGGTGAAGCTGATGAGGCGCCTGATACCGTTACGGGAGACATTGTATTCGTCCTCCAGCAGAAGGACCACTCCAAGTTCAAAAGGAAGGGCGATGATCTCTTTTATGAGCACACCTTATCTCTGACTGAAGCACTTTGTGGTTTCCAATTTGTCCTGACACATCTGGACAACAGACAGCTGCTCATTAAGTCAAACCCCGGTGAAGTTGTTAAGCCTGACCAATTCAAGGCAATAAACGATGAGGGAATGCCAATGTACCAGAGGCCTTTCATGAAGGGGAAGCTCTACATTCATTTCACGGTGGAGTTCCCTGATTCCCTGGCGCCTGAACAATGCAAGGCTCTCGAGGCTGTGCTTCCACCGAAGCCTGCATCCCAGCTGACAGAAATGGAGATAGATGAATGCGAGGAGACCACGATGCACGATGTCAACAACATTGAGGAAGAGATGCGCAGGAAAGCCCAAGCTGCTCAGGAGGCGTATGATGAGGACGATGAGATGCCTGGAGGTGCCCAGAGAGTTCAGTGCGCGCAACAGTAA</w:t>
      </w:r>
    </w:p>
    <w:p w14:paraId="36B14D95" w14:textId="77777777" w:rsidR="000D38BC" w:rsidRDefault="000D38BC" w:rsidP="000D38BC"/>
    <w:p w14:paraId="4AFA2C83" w14:textId="77777777" w:rsidR="000D38BC" w:rsidRDefault="000D38BC" w:rsidP="000D38BC">
      <w:r>
        <w:t>OsDjA5 (LOC_Os03g57340.1)</w:t>
      </w:r>
    </w:p>
    <w:p w14:paraId="7A8A8031" w14:textId="77777777" w:rsidR="000D38BC" w:rsidRDefault="000D38BC" w:rsidP="000D38BC">
      <w:r>
        <w:t>ATGTTCGGGCGCGCGCCGAAGAAGAGCGACAACACGCGGTACTACGAGGTGCTTGGGGTGCCCAAGGATGCGTCCCAGGATGACCTCAAGAAGGCGTACCGCAAGGCCGCCATCAAGAACCACCCCGACAAGGGCGGAGACCCCGAGAAGTTCAAGGAATTGGCTCAGGCTTATGAAGTCCTGAGTGACCCTGAGAAGCGTGAAATCTATGATCAGTACGGTGAAGATG</w:t>
      </w:r>
      <w:r>
        <w:lastRenderedPageBreak/>
        <w:t>CTCTCAAGGAGGGGATGGGTCCTGGTGGTGGGATGCATGACCCATTTGACATTTTTTCCTCATTCTTTGGAGGTGGCTTTGGAGGTGGTAGCAGTAGGGGCAGGAGACAGCGTAGGGGAGAGGATGTGGTTCACCCTCTGAAGGTTTCTCTGGAGGAATTGTACAATGGCACATCAAAGAAGCTCTCCCTTTCTCGCAATGTGCTCTGCTCCAAGTGCAATGGCAAGGGCTCGAAATCTGGTGCTTCCATGAAGTGCTCTGGTTGTCAAGGTTCTGGTATGAAGGTCCAAATTCGCCAGTTGGGGCCAGGAATGATTCAGCAAATGCAACATCCCTGCAATGAGTGCAAGGGAACTGGTGAGACCATCAGCGACAAGGATAGATGCCCAGGCTGCAAGGGTGAGAAGGTGGCGCAGGAGAAGAAGGTTCTTGAGGTGGTGGTCGAGAAGGGCATGCAGAATGGACAGAAGATCACCTTCCCTGGTGAGGCTGATGAAGCGCCCGATACTGTCACTGGAGACATTATCTTCGTCCTCCAGCAGAAGGAGCATCCCAAGTTCAAGAGAAAGGGAGATGACCTCTTCTACGAGCACACCCTGAACCTCACTGAGGCCCTTTGTGGCTTCCAGTTTGTTCTCACTCACTTGGACAACAGGCAGCTGCTTATCAAGTCCAAGCCCGGTGAAGTTGTCAAGCCTGATTCATTCAAGGCTGTCAACGACGAGGGCATGCCGATGTACCAGCGGCCATTCATGAAGGGGAAGCTCTACATCCACTTCTCCGTGGAATTCCCCGACTCTTTGAACCCTGACCAGTGCAAGGCCCTGGAGACCGTCCTCCCGCCAAGGCCGGTGTCGCAGTACACCGACATGGAGCTCGACGAGTGCGAGGAGACCATGCCGTACGACGTGAACATCGAGGAGGAGATGAGGAGGCGGCAGCAACAGCAGCAGCAGGAGGCATACGACGAGGACGAGGACATGCACGGCGGCGGCGCCCAGCGCGTGCAGTGCGCGCAGCAGTAA</w:t>
      </w:r>
    </w:p>
    <w:p w14:paraId="2E64D981" w14:textId="77777777" w:rsidR="000D38BC" w:rsidRDefault="000D38BC" w:rsidP="000D38BC"/>
    <w:p w14:paraId="6DF8ED85" w14:textId="77777777" w:rsidR="000D38BC" w:rsidRDefault="000D38BC" w:rsidP="000D38BC">
      <w:r>
        <w:t>OsDjA6 (LOC_Os04g46390.2)</w:t>
      </w:r>
    </w:p>
    <w:p w14:paraId="01BD0859" w14:textId="77777777" w:rsidR="000D38BC" w:rsidRDefault="000D38BC" w:rsidP="000D38BC">
      <w:r>
        <w:t>ATGTTTGGGCGTGTACCGAGGAGTAACAACACCAAGTACTATGAGGTTCTTGGAGTTCCTAAAACTGCAAGCAAGGATGAGCTAAAGAAGGCATACCGGAAGGCTGCCATAAAAAACCATCCTGACAAGGGAGGGGATCCAGAAAAGTTTAAAGAATTATCACAAGCGTATGAGGTTCTCACTGATCCTGAGAAGAGAGACATATATGACCAATATGGGGAGGATGCTCTTAAGGATGGAATGGGAGGAGGCAGTGACTTCCATAATCCATTTGACATATTTGAGCAGTTTTTCGGGGGTGGTGCCTTTGGGGGGAGTAGCTCAAGAGTACGCAGACAGAGACGTGGTGAAGATGTGGCGCATACTTTGAAGGTGTCTTTAGAAGATGTGTATAATGGATCTATGAAGAAACTATCATTATCACGAAATATTCTGTGCCCAAAGTGCAAAGGAAAAGGGACCAAATCTGAGGCTCCAGCAACATGCTATGGTTGTCATGGTGTAGGAATGAGGAATATAATGCGACAGATAGGACTAGGCATGATTCAACATATGCAGACTGTCTGTCCTGAATGCAGAGGATCAGGTGAGATCATAAGTGACAGGGATAAATGCACAAACTGCAGAGCTAGCAAAGTTATTCAGGAGAAAAAGGTGCTTGAGGTTCATATTGAGAAGGGAATGCAACATGGCCAAAAAATTGTATTCCAAGGTGAAGCTGATGAAGCTCCTGATACAGTGACAGGAGATATAGTATTTATCTTGCAAGTTAAGGTACATCCAAGATTTAAGAGGAAATATGATGACCTGTTCATTGAGCGCACAATCTCTTTAACTGAGGCATTGTGTGGGTTCCAATTCATCCTCACTCATCTGGACAGTAGGCAGCTCCTAATCAAGGCAAATCCTGGCGAAATTATTAAACCTGGTCAACACAAGGCCATAAATGATGAGGGAATGCCACACCATGGCCGGCCTTTCATGAAGGGCCGTCTCTTTGTGGAATTCAATGTTGAGTTCCCTGAATCTGGTGTACTCTCCCGTGACCAATGCCGGGCACTTGAGATGATCCTACCACCTAAACCTGGGCACCAATTATCAGATATGGACCTGGATCAATGTGAGGAAACTACCATGCATGATGTGAACATAGAAGAGGAGATGAGGCGCAAGCAGTATCAAAGGAAGCAGGAAGCGTACGACGAAGATGAGGAGGAGGATGCTCCAAGAGTACAGTGTGCTCAACAGTAA</w:t>
      </w:r>
    </w:p>
    <w:p w14:paraId="4BF5E9B7" w14:textId="77777777" w:rsidR="000D38BC" w:rsidRDefault="000D38BC" w:rsidP="000D38BC"/>
    <w:p w14:paraId="3413F1D7" w14:textId="77777777" w:rsidR="000D38BC" w:rsidRDefault="000D38BC" w:rsidP="000D38BC">
      <w:r>
        <w:t>AtRTM1 intron</w:t>
      </w:r>
    </w:p>
    <w:p w14:paraId="3B693929" w14:textId="486815D9" w:rsidR="00F90C19" w:rsidRDefault="000D38BC" w:rsidP="000D38BC">
      <w:r>
        <w:lastRenderedPageBreak/>
        <w:t>ACGTTGTAAGTCTGATTTTTGACTCTTCTTTTTTCTCCGTCACAATTTCTACTTCCAACTAAAATGCTAAGAACATGGTTATAACTTTTTTTTTATAACTTAATATGTGATTTGGACCCAGCAGATAGAGC</w:t>
      </w:r>
    </w:p>
    <w:p w14:paraId="5C1B0FEE" w14:textId="153EFF18" w:rsidR="000D38BC" w:rsidRDefault="000D38BC" w:rsidP="000D38BC">
      <w:pPr>
        <w:rPr>
          <w:rFonts w:eastAsiaTheme="minorEastAsia"/>
        </w:rPr>
      </w:pPr>
    </w:p>
    <w:p w14:paraId="2CCD0932" w14:textId="36B944B5" w:rsidR="000D38BC" w:rsidRPr="000D38BC" w:rsidRDefault="004B5B0D" w:rsidP="000D38BC">
      <w:pPr>
        <w:pStyle w:val="a7"/>
        <w:numPr>
          <w:ilvl w:val="0"/>
          <w:numId w:val="1"/>
        </w:numPr>
        <w:ind w:firstLineChars="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IDs of g</w:t>
      </w:r>
      <w:r w:rsidR="000D38BC" w:rsidRPr="000D38BC">
        <w:rPr>
          <w:rFonts w:eastAsiaTheme="minorEastAsia"/>
          <w:b/>
          <w:bCs/>
        </w:rPr>
        <w:t>enes for RT-qPCR analysis</w:t>
      </w:r>
    </w:p>
    <w:p w14:paraId="1882CB3B" w14:textId="2D16A565" w:rsidR="005238AB" w:rsidRDefault="005238AB" w:rsidP="000D38BC">
      <w:pPr>
        <w:rPr>
          <w:rFonts w:eastAsiaTheme="minorEastAsia"/>
        </w:rPr>
      </w:pPr>
      <w:r w:rsidRPr="005238AB">
        <w:rPr>
          <w:rFonts w:eastAsiaTheme="minorEastAsia"/>
        </w:rPr>
        <w:t>NbATG5</w:t>
      </w:r>
      <w:r>
        <w:rPr>
          <w:rFonts w:eastAsiaTheme="minorEastAsia"/>
        </w:rPr>
        <w:t>(</w:t>
      </w:r>
      <w:r w:rsidRPr="005238AB">
        <w:rPr>
          <w:rFonts w:eastAsiaTheme="minorEastAsia"/>
        </w:rPr>
        <w:t>Niben101Scf01320g03007.1</w:t>
      </w:r>
      <w:r>
        <w:rPr>
          <w:rFonts w:eastAsiaTheme="minorEastAsia"/>
        </w:rPr>
        <w:t>)</w:t>
      </w:r>
    </w:p>
    <w:p w14:paraId="58D3DC25" w14:textId="0F6AEB68" w:rsidR="005238AB" w:rsidRDefault="005238AB" w:rsidP="000D38BC">
      <w:pPr>
        <w:rPr>
          <w:rFonts w:eastAsiaTheme="minorEastAsia"/>
        </w:rPr>
      </w:pPr>
      <w:r w:rsidRPr="005238AB">
        <w:rPr>
          <w:rFonts w:eastAsiaTheme="minorEastAsia"/>
        </w:rPr>
        <w:t>Nb</w:t>
      </w:r>
      <w:r>
        <w:rPr>
          <w:rFonts w:eastAsiaTheme="minorEastAsia"/>
        </w:rPr>
        <w:t>B</w:t>
      </w:r>
      <w:r w:rsidRPr="005238AB">
        <w:rPr>
          <w:rFonts w:eastAsiaTheme="minorEastAsia"/>
        </w:rPr>
        <w:t>eclin1</w:t>
      </w:r>
      <w:r>
        <w:rPr>
          <w:rFonts w:eastAsiaTheme="minorEastAsia"/>
        </w:rPr>
        <w:t>(</w:t>
      </w:r>
      <w:r w:rsidRPr="005238AB">
        <w:rPr>
          <w:rFonts w:eastAsiaTheme="minorEastAsia"/>
        </w:rPr>
        <w:t>Niben101Scf13308g00003.1</w:t>
      </w:r>
      <w:r>
        <w:rPr>
          <w:rFonts w:eastAsiaTheme="minorEastAsia"/>
        </w:rPr>
        <w:t>)</w:t>
      </w:r>
    </w:p>
    <w:p w14:paraId="41277A49" w14:textId="7B697A39" w:rsidR="004B5B0D" w:rsidRDefault="000D38BC" w:rsidP="000D38BC">
      <w:pPr>
        <w:rPr>
          <w:rFonts w:eastAsiaTheme="minorEastAsia"/>
        </w:rPr>
      </w:pPr>
      <w:r w:rsidRPr="000D38BC">
        <w:rPr>
          <w:rFonts w:eastAsiaTheme="minorEastAsia"/>
        </w:rPr>
        <w:t>NbATG8c</w:t>
      </w:r>
      <w:r>
        <w:rPr>
          <w:rFonts w:eastAsiaTheme="minorEastAsia"/>
        </w:rPr>
        <w:t>(</w:t>
      </w:r>
      <w:r w:rsidRPr="000D38BC">
        <w:rPr>
          <w:rFonts w:eastAsiaTheme="minorEastAsia"/>
        </w:rPr>
        <w:t>Niben101Scf08681g00003.1</w:t>
      </w:r>
      <w:r>
        <w:rPr>
          <w:rFonts w:eastAsiaTheme="minorEastAsia"/>
        </w:rPr>
        <w:t>)</w:t>
      </w:r>
    </w:p>
    <w:p w14:paraId="666EF99B" w14:textId="77777777" w:rsidR="004B5B0D" w:rsidRDefault="000D38BC" w:rsidP="000D38BC">
      <w:pPr>
        <w:rPr>
          <w:rFonts w:eastAsiaTheme="minorEastAsia"/>
        </w:rPr>
      </w:pPr>
      <w:r>
        <w:rPr>
          <w:rFonts w:eastAsiaTheme="minorEastAsia"/>
        </w:rPr>
        <w:t>NbATG8f(</w:t>
      </w:r>
      <w:r>
        <w:rPr>
          <w:rFonts w:ascii="Calibri" w:hAnsi="Calibri" w:cs="Calibri"/>
          <w:sz w:val="22"/>
        </w:rPr>
        <w:t>Niben101Scf03374g01007.1</w:t>
      </w:r>
      <w:r>
        <w:rPr>
          <w:rFonts w:eastAsiaTheme="minorEastAsia"/>
        </w:rPr>
        <w:t>)</w:t>
      </w:r>
    </w:p>
    <w:p w14:paraId="3049232F" w14:textId="77777777" w:rsidR="004B5B0D" w:rsidRDefault="000D38BC" w:rsidP="000D38BC">
      <w:pPr>
        <w:rPr>
          <w:rFonts w:eastAsiaTheme="minorEastAsia"/>
        </w:rPr>
      </w:pPr>
      <w:r w:rsidRPr="000D38BC">
        <w:rPr>
          <w:rFonts w:eastAsiaTheme="minorEastAsia"/>
        </w:rPr>
        <w:t>NbATG3</w:t>
      </w:r>
      <w:r w:rsidR="004B5B0D">
        <w:rPr>
          <w:rFonts w:eastAsiaTheme="minorEastAsia"/>
        </w:rPr>
        <w:t>A1</w:t>
      </w:r>
      <w:r w:rsidRPr="000D38BC">
        <w:rPr>
          <w:rFonts w:eastAsiaTheme="minorEastAsia"/>
        </w:rPr>
        <w:t>(Niben101Scf01204g00002.1)</w:t>
      </w:r>
    </w:p>
    <w:p w14:paraId="6F9AC798" w14:textId="77777777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ATG3A2(Niben101Scf03644g020071)</w:t>
      </w:r>
    </w:p>
    <w:p w14:paraId="1379D9C2" w14:textId="77777777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ATG3B1(Niben101Scf02420g00003.1)</w:t>
      </w:r>
    </w:p>
    <w:p w14:paraId="08D73086" w14:textId="77777777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ATG3B2(Niben101Scf14587g00001.1)</w:t>
      </w:r>
    </w:p>
    <w:p w14:paraId="35F8758D" w14:textId="77777777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ATG5A(Niben101Scf01320g03007.1</w:t>
      </w:r>
      <w:r>
        <w:rPr>
          <w:rFonts w:eastAsiaTheme="minorEastAsia"/>
        </w:rPr>
        <w:t>)</w:t>
      </w:r>
    </w:p>
    <w:p w14:paraId="06912282" w14:textId="77777777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ATG5B</w:t>
      </w:r>
      <w:r>
        <w:rPr>
          <w:rFonts w:eastAsiaTheme="minorEastAsia"/>
        </w:rPr>
        <w:t>(</w:t>
      </w:r>
      <w:r w:rsidRPr="004B5B0D">
        <w:rPr>
          <w:rFonts w:eastAsiaTheme="minorEastAsia"/>
        </w:rPr>
        <w:t>Niben101Scf02433g01001.1</w:t>
      </w:r>
      <w:r>
        <w:rPr>
          <w:rFonts w:eastAsiaTheme="minorEastAsia"/>
        </w:rPr>
        <w:t>)</w:t>
      </w:r>
    </w:p>
    <w:p w14:paraId="5A56B276" w14:textId="77777777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ATG7A</w:t>
      </w:r>
      <w:r>
        <w:rPr>
          <w:rFonts w:eastAsiaTheme="minorEastAsia"/>
        </w:rPr>
        <w:t>(</w:t>
      </w:r>
      <w:r w:rsidRPr="004B5B0D">
        <w:rPr>
          <w:rFonts w:eastAsiaTheme="minorEastAsia"/>
        </w:rPr>
        <w:t>Niben101Scf06879g01005.1</w:t>
      </w:r>
      <w:r>
        <w:rPr>
          <w:rFonts w:eastAsiaTheme="minorEastAsia"/>
        </w:rPr>
        <w:t>)</w:t>
      </w:r>
    </w:p>
    <w:p w14:paraId="0DE20E46" w14:textId="77777777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ATG7B</w:t>
      </w:r>
      <w:r>
        <w:rPr>
          <w:rFonts w:eastAsiaTheme="minorEastAsia"/>
        </w:rPr>
        <w:t>(</w:t>
      </w:r>
      <w:r w:rsidRPr="004B5B0D">
        <w:rPr>
          <w:rFonts w:eastAsiaTheme="minorEastAsia"/>
        </w:rPr>
        <w:t>Niben101Scf00165g03001.1</w:t>
      </w:r>
      <w:r>
        <w:rPr>
          <w:rFonts w:eastAsiaTheme="minorEastAsia"/>
        </w:rPr>
        <w:t>)</w:t>
      </w:r>
    </w:p>
    <w:p w14:paraId="5BBD1F63" w14:textId="1FB7B564" w:rsidR="000D38BC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TOR-1(Niben101Scf00953g08007.1)</w:t>
      </w:r>
    </w:p>
    <w:p w14:paraId="65B6912C" w14:textId="11D4B849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TOR-2(Niben101Scf05710g03035.1)</w:t>
      </w:r>
    </w:p>
    <w:p w14:paraId="28AE934D" w14:textId="0F11FD48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bZIP60(Niben101Scf24096g00018.1)</w:t>
      </w:r>
    </w:p>
    <w:p w14:paraId="402E7CD0" w14:textId="2DA05C85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BLP-4(Niben101Scf08590g00005.1)</w:t>
      </w:r>
      <w:r>
        <w:rPr>
          <w:rFonts w:eastAsiaTheme="minorEastAsia"/>
        </w:rPr>
        <w:t xml:space="preserve"> (</w:t>
      </w:r>
      <w:proofErr w:type="spellStart"/>
      <w:r>
        <w:rPr>
          <w:rFonts w:eastAsiaTheme="minorEastAsia"/>
        </w:rPr>
        <w:t>Bip</w:t>
      </w:r>
      <w:proofErr w:type="spellEnd"/>
      <w:r>
        <w:rPr>
          <w:rFonts w:eastAsiaTheme="minorEastAsia"/>
        </w:rPr>
        <w:t xml:space="preserve"> family protein)</w:t>
      </w:r>
    </w:p>
    <w:p w14:paraId="7C0A34FA" w14:textId="0FD4A64F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PDI-1(Niben101Scf00332g04004.1)</w:t>
      </w:r>
    </w:p>
    <w:p w14:paraId="6BFCCE35" w14:textId="55916C40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PDI-2(Niben101Scf00466g04033.1)</w:t>
      </w:r>
    </w:p>
    <w:p w14:paraId="46F2B050" w14:textId="0E75859D" w:rsidR="004B5B0D" w:rsidRDefault="004B5B0D" w:rsidP="000D38BC">
      <w:pPr>
        <w:rPr>
          <w:rFonts w:eastAsiaTheme="minorEastAsia"/>
        </w:rPr>
      </w:pPr>
      <w:r w:rsidRPr="004B5B0D">
        <w:rPr>
          <w:rFonts w:eastAsiaTheme="minorEastAsia"/>
        </w:rPr>
        <w:t>NbCRT1(Niben101Scf00466g04036.1)</w:t>
      </w:r>
    </w:p>
    <w:p w14:paraId="4D938118" w14:textId="3375F96F" w:rsidR="00B307B0" w:rsidRDefault="00B307B0" w:rsidP="000D38BC">
      <w:pPr>
        <w:rPr>
          <w:rFonts w:eastAsiaTheme="minorEastAsia"/>
        </w:rPr>
      </w:pPr>
      <w:r w:rsidRPr="00B307B0">
        <w:rPr>
          <w:rFonts w:eastAsiaTheme="minorEastAsia"/>
        </w:rPr>
        <w:t>NbSKP1-1(Niben101Scf02658g00012.1)</w:t>
      </w:r>
    </w:p>
    <w:p w14:paraId="4FEEDD3B" w14:textId="4C8F4FD5" w:rsidR="00B307B0" w:rsidRDefault="00B307B0" w:rsidP="000D38BC">
      <w:pPr>
        <w:rPr>
          <w:rFonts w:eastAsiaTheme="minorEastAsia"/>
        </w:rPr>
      </w:pPr>
      <w:r w:rsidRPr="00B307B0">
        <w:rPr>
          <w:rFonts w:eastAsiaTheme="minorEastAsia"/>
        </w:rPr>
        <w:t>NbSKP1-3(Niben101Scf06809g00029.1)</w:t>
      </w:r>
    </w:p>
    <w:p w14:paraId="30F68BC7" w14:textId="68EC4F8A" w:rsidR="00B307B0" w:rsidRDefault="00B307B0" w:rsidP="000D38BC">
      <w:pPr>
        <w:rPr>
          <w:rFonts w:eastAsiaTheme="minorEastAsia"/>
        </w:rPr>
      </w:pPr>
      <w:r w:rsidRPr="00B307B0">
        <w:rPr>
          <w:rFonts w:eastAsiaTheme="minorEastAsia"/>
        </w:rPr>
        <w:t>NbbZIP17-1(Niben101Scf32851g00038.1)</w:t>
      </w:r>
    </w:p>
    <w:p w14:paraId="4CB44B28" w14:textId="0E885AB0" w:rsidR="00B307B0" w:rsidRDefault="00B307B0" w:rsidP="000D38BC">
      <w:pPr>
        <w:rPr>
          <w:rFonts w:eastAsiaTheme="minorEastAsia"/>
        </w:rPr>
      </w:pPr>
      <w:r w:rsidRPr="00B307B0">
        <w:rPr>
          <w:rFonts w:eastAsiaTheme="minorEastAsia"/>
        </w:rPr>
        <w:t>NbbZIP17-2(Niben101Scf03647g01004.1)</w:t>
      </w:r>
    </w:p>
    <w:p w14:paraId="200BDD51" w14:textId="7318D75A" w:rsidR="00B307B0" w:rsidRDefault="00B307B0" w:rsidP="000D38BC">
      <w:pPr>
        <w:rPr>
          <w:rFonts w:eastAsiaTheme="minorEastAsia"/>
        </w:rPr>
      </w:pPr>
      <w:r w:rsidRPr="00B307B0">
        <w:rPr>
          <w:rFonts w:eastAsiaTheme="minorEastAsia"/>
        </w:rPr>
        <w:t>NbbZIP17-3(Niben101Scf00077g08013.1)</w:t>
      </w:r>
    </w:p>
    <w:p w14:paraId="68F25446" w14:textId="77777777" w:rsidR="004B5B0D" w:rsidRPr="004B5B0D" w:rsidRDefault="004B5B0D" w:rsidP="000D38BC">
      <w:pPr>
        <w:rPr>
          <w:rFonts w:eastAsiaTheme="minorEastAsia"/>
        </w:rPr>
      </w:pPr>
    </w:p>
    <w:sectPr w:rsidR="004B5B0D" w:rsidRPr="004B5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909FF5" w14:textId="77777777" w:rsidR="006517E0" w:rsidRDefault="006517E0" w:rsidP="000D38BC">
      <w:r>
        <w:separator/>
      </w:r>
    </w:p>
  </w:endnote>
  <w:endnote w:type="continuationSeparator" w:id="0">
    <w:p w14:paraId="26BC3C05" w14:textId="77777777" w:rsidR="006517E0" w:rsidRDefault="006517E0" w:rsidP="000D3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D515B" w14:textId="77777777" w:rsidR="006517E0" w:rsidRDefault="006517E0" w:rsidP="000D38BC">
      <w:r>
        <w:separator/>
      </w:r>
    </w:p>
  </w:footnote>
  <w:footnote w:type="continuationSeparator" w:id="0">
    <w:p w14:paraId="6DDA93EE" w14:textId="77777777" w:rsidR="006517E0" w:rsidRDefault="006517E0" w:rsidP="000D38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620543"/>
    <w:multiLevelType w:val="hybridMultilevel"/>
    <w:tmpl w:val="B8A665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BBE"/>
    <w:rsid w:val="000D38BC"/>
    <w:rsid w:val="00183957"/>
    <w:rsid w:val="002E112E"/>
    <w:rsid w:val="004B5B0D"/>
    <w:rsid w:val="005238AB"/>
    <w:rsid w:val="005C2572"/>
    <w:rsid w:val="006517E0"/>
    <w:rsid w:val="008120FE"/>
    <w:rsid w:val="008B3B14"/>
    <w:rsid w:val="009933CC"/>
    <w:rsid w:val="009F171C"/>
    <w:rsid w:val="00B307B0"/>
    <w:rsid w:val="00C21BBE"/>
    <w:rsid w:val="00CD0070"/>
    <w:rsid w:val="00E6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77E94"/>
  <w15:chartTrackingRefBased/>
  <w15:docId w15:val="{79EC4E83-AE4B-490E-A104-9E4BD1B8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8BC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8BC"/>
    <w:rPr>
      <w:sz w:val="18"/>
      <w:szCs w:val="18"/>
    </w:rPr>
  </w:style>
  <w:style w:type="paragraph" w:styleId="a7">
    <w:name w:val="List Paragraph"/>
    <w:basedOn w:val="a"/>
    <w:uiPriority w:val="34"/>
    <w:qFormat/>
    <w:rsid w:val="000D38BC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9F171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F171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882</Words>
  <Characters>10728</Characters>
  <Application>Microsoft Office Word</Application>
  <DocSecurity>0</DocSecurity>
  <Lines>89</Lines>
  <Paragraphs>25</Paragraphs>
  <ScaleCrop>false</ScaleCrop>
  <Company/>
  <LinksUpToDate>false</LinksUpToDate>
  <CharactersWithSpaces>1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yang</dc:creator>
  <cp:keywords/>
  <dc:description/>
  <cp:lastModifiedBy>Li Chenyang</cp:lastModifiedBy>
  <cp:revision>6</cp:revision>
  <dcterms:created xsi:type="dcterms:W3CDTF">2020-08-28T10:53:00Z</dcterms:created>
  <dcterms:modified xsi:type="dcterms:W3CDTF">2020-12-07T07:35:00Z</dcterms:modified>
</cp:coreProperties>
</file>